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9DC55D" w14:textId="7F5D2BFF" w:rsidR="00BB1BDD" w:rsidRPr="00651A50" w:rsidRDefault="00651A50" w:rsidP="00BB1BDD">
      <w:pPr>
        <w:spacing w:afterLines="50" w:after="156"/>
        <w:rPr>
          <w:rFonts w:ascii="Times New Roman" w:hAnsi="Times New Roman" w:cs="Times New Roman"/>
        </w:rPr>
      </w:pPr>
      <w:r w:rsidRPr="00651A50">
        <w:rPr>
          <w:rFonts w:ascii="Times New Roman" w:hAnsi="Times New Roman" w:cs="Times New Roman"/>
          <w:b/>
          <w:bCs/>
        </w:rPr>
        <w:t xml:space="preserve">Supplementary table </w:t>
      </w:r>
      <w:r w:rsidR="00C0622B">
        <w:rPr>
          <w:rFonts w:ascii="Times New Roman" w:hAnsi="Times New Roman" w:cs="Times New Roman"/>
          <w:b/>
          <w:bCs/>
        </w:rPr>
        <w:t>6</w:t>
      </w:r>
      <w:r w:rsidRPr="00651A50">
        <w:rPr>
          <w:rFonts w:ascii="Times New Roman" w:hAnsi="Times New Roman" w:cs="Times New Roman"/>
          <w:b/>
          <w:bCs/>
        </w:rPr>
        <w:t xml:space="preserve"> </w:t>
      </w:r>
      <w:r w:rsidRPr="00651A50">
        <w:rPr>
          <w:rFonts w:ascii="Times New Roman" w:hAnsi="Times New Roman" w:cs="Times New Roman"/>
        </w:rPr>
        <w:t>Summary of consensus isoforms for the PacBio sequencing.</w:t>
      </w:r>
    </w:p>
    <w:tbl>
      <w:tblPr>
        <w:tblW w:w="1430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08"/>
        <w:gridCol w:w="2410"/>
        <w:gridCol w:w="2409"/>
        <w:gridCol w:w="2694"/>
        <w:gridCol w:w="2551"/>
        <w:gridCol w:w="2835"/>
      </w:tblGrid>
      <w:tr w:rsidR="00BB1BDD" w:rsidRPr="00651A50" w14:paraId="27AC2A18" w14:textId="77777777" w:rsidTr="00C0154A">
        <w:trPr>
          <w:trHeight w:val="712"/>
        </w:trPr>
        <w:tc>
          <w:tcPr>
            <w:tcW w:w="140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062C4A" w14:textId="3EBA93D9" w:rsidR="00BB1BDD" w:rsidRPr="00651A50" w:rsidRDefault="00BB1BDD" w:rsidP="00AA6CA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51A50">
              <w:rPr>
                <w:rFonts w:ascii="Times New Roman" w:hAnsi="Times New Roman" w:cs="Times New Roman"/>
                <w:b/>
                <w:bCs/>
                <w:noProof/>
              </w:rPr>
              <w:t>Size (kb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DDE276" w14:textId="77777777" w:rsidR="00BB1BDD" w:rsidRPr="00651A50" w:rsidRDefault="00BB1BDD" w:rsidP="00AA6CA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51A50">
              <w:rPr>
                <w:rFonts w:ascii="Times New Roman" w:hAnsi="Times New Roman" w:cs="Times New Roman"/>
                <w:b/>
                <w:bCs/>
                <w:noProof/>
              </w:rPr>
              <w:t>Number of consensus isoforms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457899" w14:textId="6475D025" w:rsidR="00BB1BDD" w:rsidRPr="00651A50" w:rsidRDefault="00BB1BDD" w:rsidP="0014696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51A50">
              <w:rPr>
                <w:rFonts w:ascii="Times New Roman" w:hAnsi="Times New Roman" w:cs="Times New Roman"/>
                <w:b/>
                <w:bCs/>
                <w:noProof/>
              </w:rPr>
              <w:t>Average</w:t>
            </w:r>
            <w:r w:rsidR="0014696D" w:rsidRPr="00651A50">
              <w:rPr>
                <w:rFonts w:ascii="Times New Roman" w:hAnsi="Times New Roman" w:cs="Times New Roman"/>
                <w:b/>
                <w:bCs/>
                <w:noProof/>
              </w:rPr>
              <w:t xml:space="preserve"> length</w:t>
            </w:r>
            <w:r w:rsidRPr="00651A50">
              <w:rPr>
                <w:rFonts w:ascii="Times New Roman" w:hAnsi="Times New Roman" w:cs="Times New Roman"/>
                <w:b/>
                <w:bCs/>
                <w:noProof/>
              </w:rPr>
              <w:t xml:space="preserve"> </w:t>
            </w:r>
            <w:r w:rsidR="0014696D" w:rsidRPr="00651A50">
              <w:rPr>
                <w:rFonts w:ascii="Times New Roman" w:hAnsi="Times New Roman" w:cs="Times New Roman"/>
                <w:b/>
                <w:bCs/>
                <w:noProof/>
              </w:rPr>
              <w:t xml:space="preserve">of consensus isoforms 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30541B" w14:textId="77777777" w:rsidR="00BB1BDD" w:rsidRPr="00651A50" w:rsidRDefault="00BB1BDD" w:rsidP="00AA6CA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51A50">
              <w:rPr>
                <w:rFonts w:ascii="Times New Roman" w:hAnsi="Times New Roman" w:cs="Times New Roman"/>
                <w:b/>
                <w:bCs/>
                <w:noProof/>
              </w:rPr>
              <w:t>Number of polished high-quality isoforms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177770" w14:textId="77777777" w:rsidR="00BB1BDD" w:rsidRPr="00651A50" w:rsidRDefault="00BB1BDD" w:rsidP="00AA6CA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51A50">
              <w:rPr>
                <w:rFonts w:ascii="Times New Roman" w:hAnsi="Times New Roman" w:cs="Times New Roman"/>
                <w:b/>
                <w:bCs/>
                <w:noProof/>
              </w:rPr>
              <w:t>Number of polished low-quality isoforms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4DBF2F" w14:textId="77777777" w:rsidR="00BB1BDD" w:rsidRPr="00651A50" w:rsidRDefault="00BB1BDD" w:rsidP="00BB1BD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51A50">
              <w:rPr>
                <w:rFonts w:ascii="Times New Roman" w:hAnsi="Times New Roman" w:cs="Times New Roman"/>
                <w:b/>
                <w:bCs/>
                <w:noProof/>
              </w:rPr>
              <w:t>Percent of polished high-quality isoforms(%)</w:t>
            </w:r>
          </w:p>
        </w:tc>
      </w:tr>
      <w:tr w:rsidR="00BB1BDD" w:rsidRPr="00651A50" w14:paraId="413FD9CA" w14:textId="77777777" w:rsidTr="00C0154A">
        <w:trPr>
          <w:trHeight w:val="258"/>
        </w:trPr>
        <w:tc>
          <w:tcPr>
            <w:tcW w:w="140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4E251D" w14:textId="16C6CC6B" w:rsidR="00BB1BDD" w:rsidRPr="00651A50" w:rsidRDefault="00BB1BDD" w:rsidP="00BB1BD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51A50">
              <w:rPr>
                <w:rFonts w:ascii="Times New Roman" w:hAnsi="Times New Roman" w:cs="Times New Roman"/>
                <w:noProof/>
              </w:rPr>
              <w:t>0-1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F2C278" w14:textId="77777777" w:rsidR="00BB1BDD" w:rsidRPr="00651A50" w:rsidRDefault="00BB1BDD" w:rsidP="00AA6CA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51A50">
              <w:rPr>
                <w:rFonts w:ascii="Times New Roman" w:hAnsi="Times New Roman" w:cs="Times New Roman"/>
                <w:noProof/>
              </w:rPr>
              <w:t>2,249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1B5606" w14:textId="77777777" w:rsidR="00BB1BDD" w:rsidRPr="00651A50" w:rsidRDefault="00BB1BDD" w:rsidP="00AA6CA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51A50">
              <w:rPr>
                <w:rFonts w:ascii="Times New Roman" w:hAnsi="Times New Roman" w:cs="Times New Roman"/>
                <w:noProof/>
              </w:rPr>
              <w:t>883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C01B9D" w14:textId="77777777" w:rsidR="00BB1BDD" w:rsidRPr="00651A50" w:rsidRDefault="00BB1BDD" w:rsidP="00AA6CA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51A50">
              <w:rPr>
                <w:rFonts w:ascii="Times New Roman" w:hAnsi="Times New Roman" w:cs="Times New Roman"/>
                <w:noProof/>
              </w:rPr>
              <w:t>2,098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F04467" w14:textId="77777777" w:rsidR="00BB1BDD" w:rsidRPr="00651A50" w:rsidRDefault="00BB1BDD" w:rsidP="00AA6CA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51A50">
              <w:rPr>
                <w:rFonts w:ascii="Times New Roman" w:hAnsi="Times New Roman" w:cs="Times New Roman"/>
                <w:noProof/>
              </w:rPr>
              <w:t>15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7D129E" w14:textId="77777777" w:rsidR="00BB1BDD" w:rsidRPr="00651A50" w:rsidRDefault="00BB1BDD" w:rsidP="00BB1BD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51A50">
              <w:rPr>
                <w:rFonts w:ascii="Times New Roman" w:hAnsi="Times New Roman" w:cs="Times New Roman"/>
                <w:noProof/>
              </w:rPr>
              <w:t>93.29%</w:t>
            </w:r>
          </w:p>
        </w:tc>
      </w:tr>
      <w:tr w:rsidR="00BB1BDD" w:rsidRPr="00651A50" w14:paraId="7E0049B0" w14:textId="77777777" w:rsidTr="00C0154A">
        <w:trPr>
          <w:trHeight w:val="207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D507AE" w14:textId="639CDD84" w:rsidR="00BB1BDD" w:rsidRPr="00651A50" w:rsidRDefault="00BB1BDD" w:rsidP="00BB1BD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51A50">
              <w:rPr>
                <w:rFonts w:ascii="Times New Roman" w:hAnsi="Times New Roman" w:cs="Times New Roman"/>
                <w:noProof/>
              </w:rPr>
              <w:t>1-2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9463BF" w14:textId="77777777" w:rsidR="00BB1BDD" w:rsidRPr="00651A50" w:rsidRDefault="00BB1BDD" w:rsidP="00AA6CA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51A50">
              <w:rPr>
                <w:rFonts w:ascii="Times New Roman" w:hAnsi="Times New Roman" w:cs="Times New Roman"/>
                <w:noProof/>
              </w:rPr>
              <w:t>24,180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C35F72" w14:textId="77777777" w:rsidR="00BB1BDD" w:rsidRPr="00651A50" w:rsidRDefault="00BB1BDD" w:rsidP="00AA6CA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51A50">
              <w:rPr>
                <w:rFonts w:ascii="Times New Roman" w:hAnsi="Times New Roman" w:cs="Times New Roman"/>
                <w:noProof/>
              </w:rPr>
              <w:t>1,410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314FB6" w14:textId="77777777" w:rsidR="00BB1BDD" w:rsidRPr="00651A50" w:rsidRDefault="00BB1BDD" w:rsidP="00AA6CA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51A50">
              <w:rPr>
                <w:rFonts w:ascii="Times New Roman" w:hAnsi="Times New Roman" w:cs="Times New Roman"/>
                <w:noProof/>
              </w:rPr>
              <w:t>20,847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CBD4E8" w14:textId="77777777" w:rsidR="00BB1BDD" w:rsidRPr="00651A50" w:rsidRDefault="00BB1BDD" w:rsidP="00AA6CA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51A50">
              <w:rPr>
                <w:rFonts w:ascii="Times New Roman" w:hAnsi="Times New Roman" w:cs="Times New Roman"/>
                <w:noProof/>
              </w:rPr>
              <w:t>3,333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B3A650" w14:textId="77777777" w:rsidR="00BB1BDD" w:rsidRPr="00651A50" w:rsidRDefault="00BB1BDD" w:rsidP="00BB1BD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51A50">
              <w:rPr>
                <w:rFonts w:ascii="Times New Roman" w:hAnsi="Times New Roman" w:cs="Times New Roman"/>
                <w:noProof/>
              </w:rPr>
              <w:t>86.22%</w:t>
            </w:r>
          </w:p>
        </w:tc>
      </w:tr>
      <w:tr w:rsidR="00BB1BDD" w:rsidRPr="00651A50" w14:paraId="2028CB12" w14:textId="77777777" w:rsidTr="00C0154A">
        <w:trPr>
          <w:trHeight w:val="170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9629A2" w14:textId="13EAF715" w:rsidR="00BB1BDD" w:rsidRPr="00651A50" w:rsidRDefault="00BB1BDD" w:rsidP="00BB1BD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51A50">
              <w:rPr>
                <w:rFonts w:ascii="Times New Roman" w:hAnsi="Times New Roman" w:cs="Times New Roman"/>
                <w:noProof/>
              </w:rPr>
              <w:t>2-3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C81F9D" w14:textId="77777777" w:rsidR="00BB1BDD" w:rsidRPr="00651A50" w:rsidRDefault="00BB1BDD" w:rsidP="00AA6CA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51A50">
              <w:rPr>
                <w:rFonts w:ascii="Times New Roman" w:hAnsi="Times New Roman" w:cs="Times New Roman"/>
                <w:noProof/>
              </w:rPr>
              <w:t>26,438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71BC4C" w14:textId="77777777" w:rsidR="00BB1BDD" w:rsidRPr="00651A50" w:rsidRDefault="00BB1BDD" w:rsidP="00AA6CA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51A50">
              <w:rPr>
                <w:rFonts w:ascii="Times New Roman" w:hAnsi="Times New Roman" w:cs="Times New Roman"/>
                <w:noProof/>
              </w:rPr>
              <w:t>2,379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51AFF7" w14:textId="77777777" w:rsidR="00BB1BDD" w:rsidRPr="00651A50" w:rsidRDefault="00BB1BDD" w:rsidP="00AA6CA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51A50">
              <w:rPr>
                <w:rFonts w:ascii="Times New Roman" w:hAnsi="Times New Roman" w:cs="Times New Roman"/>
                <w:noProof/>
              </w:rPr>
              <w:t>20,846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D84FF9" w14:textId="77777777" w:rsidR="00BB1BDD" w:rsidRPr="00651A50" w:rsidRDefault="00BB1BDD" w:rsidP="00AA6CA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51A50">
              <w:rPr>
                <w:rFonts w:ascii="Times New Roman" w:hAnsi="Times New Roman" w:cs="Times New Roman"/>
                <w:noProof/>
              </w:rPr>
              <w:t>5,592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80FAF7" w14:textId="77777777" w:rsidR="00BB1BDD" w:rsidRPr="00651A50" w:rsidRDefault="00BB1BDD" w:rsidP="00BB1BD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51A50">
              <w:rPr>
                <w:rFonts w:ascii="Times New Roman" w:hAnsi="Times New Roman" w:cs="Times New Roman"/>
                <w:noProof/>
              </w:rPr>
              <w:t>78.85%</w:t>
            </w:r>
          </w:p>
        </w:tc>
      </w:tr>
      <w:tr w:rsidR="00BB1BDD" w:rsidRPr="00651A50" w14:paraId="20B3CF0D" w14:textId="77777777" w:rsidTr="00C0154A">
        <w:trPr>
          <w:trHeight w:val="120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44FE62" w14:textId="3815AA36" w:rsidR="00BB1BDD" w:rsidRPr="00651A50" w:rsidRDefault="00BB1BDD" w:rsidP="00BB1BD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51A50">
              <w:rPr>
                <w:rFonts w:ascii="Times New Roman" w:hAnsi="Times New Roman" w:cs="Times New Roman"/>
                <w:noProof/>
              </w:rPr>
              <w:t>3-6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DFB3DF" w14:textId="77777777" w:rsidR="00BB1BDD" w:rsidRPr="00651A50" w:rsidRDefault="00BB1BDD" w:rsidP="00AA6CA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51A50">
              <w:rPr>
                <w:rFonts w:ascii="Times New Roman" w:hAnsi="Times New Roman" w:cs="Times New Roman"/>
                <w:noProof/>
              </w:rPr>
              <w:t>15,913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042351" w14:textId="77777777" w:rsidR="00BB1BDD" w:rsidRPr="00651A50" w:rsidRDefault="00BB1BDD" w:rsidP="00AA6CA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51A50">
              <w:rPr>
                <w:rFonts w:ascii="Times New Roman" w:hAnsi="Times New Roman" w:cs="Times New Roman"/>
                <w:noProof/>
              </w:rPr>
              <w:t>3,677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CBA1D5" w14:textId="77777777" w:rsidR="00BB1BDD" w:rsidRPr="00651A50" w:rsidRDefault="00BB1BDD" w:rsidP="00AA6CA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51A50">
              <w:rPr>
                <w:rFonts w:ascii="Times New Roman" w:hAnsi="Times New Roman" w:cs="Times New Roman"/>
                <w:noProof/>
              </w:rPr>
              <w:t>9,704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0C4630" w14:textId="77777777" w:rsidR="00BB1BDD" w:rsidRPr="00651A50" w:rsidRDefault="00BB1BDD" w:rsidP="00AA6CA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51A50">
              <w:rPr>
                <w:rFonts w:ascii="Times New Roman" w:hAnsi="Times New Roman" w:cs="Times New Roman"/>
                <w:noProof/>
              </w:rPr>
              <w:t>6,209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ED8929" w14:textId="77777777" w:rsidR="00BB1BDD" w:rsidRPr="00651A50" w:rsidRDefault="00BB1BDD" w:rsidP="00BB1BD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51A50">
              <w:rPr>
                <w:rFonts w:ascii="Times New Roman" w:hAnsi="Times New Roman" w:cs="Times New Roman"/>
                <w:noProof/>
              </w:rPr>
              <w:t>60.98%</w:t>
            </w:r>
          </w:p>
        </w:tc>
      </w:tr>
      <w:tr w:rsidR="00BB1BDD" w:rsidRPr="00651A50" w14:paraId="7A5B6E28" w14:textId="77777777" w:rsidTr="00C0154A">
        <w:trPr>
          <w:trHeight w:val="57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477CF8" w14:textId="322F9B55" w:rsidR="00BB1BDD" w:rsidRPr="00651A50" w:rsidRDefault="00BB1BDD" w:rsidP="00BB1BD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51A50">
              <w:rPr>
                <w:rFonts w:ascii="Times New Roman" w:hAnsi="Times New Roman" w:cs="Times New Roman"/>
                <w:noProof/>
              </w:rPr>
              <w:t>&gt;6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923CE5" w14:textId="77777777" w:rsidR="00BB1BDD" w:rsidRPr="00651A50" w:rsidRDefault="00BB1BDD" w:rsidP="00AA6CA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51A50">
              <w:rPr>
                <w:rFonts w:ascii="Times New Roman" w:hAnsi="Times New Roman" w:cs="Times New Roman"/>
                <w:noProof/>
              </w:rPr>
              <w:t>647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36C7FB" w14:textId="77777777" w:rsidR="00BB1BDD" w:rsidRPr="00651A50" w:rsidRDefault="00BB1BDD" w:rsidP="00AA6CA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51A50">
              <w:rPr>
                <w:rFonts w:ascii="Times New Roman" w:hAnsi="Times New Roman" w:cs="Times New Roman"/>
                <w:noProof/>
              </w:rPr>
              <w:t>8,978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A290CC" w14:textId="77777777" w:rsidR="00BB1BDD" w:rsidRPr="00651A50" w:rsidRDefault="00BB1BDD" w:rsidP="00AA6CA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51A50">
              <w:rPr>
                <w:rFonts w:ascii="Times New Roman" w:hAnsi="Times New Roman" w:cs="Times New Roman"/>
                <w:noProof/>
              </w:rPr>
              <w:t>13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99B250" w14:textId="77777777" w:rsidR="00BB1BDD" w:rsidRPr="00651A50" w:rsidRDefault="00BB1BDD" w:rsidP="00AA6CA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51A50">
              <w:rPr>
                <w:rFonts w:ascii="Times New Roman" w:hAnsi="Times New Roman" w:cs="Times New Roman"/>
                <w:noProof/>
              </w:rPr>
              <w:t>634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5A9D90" w14:textId="77777777" w:rsidR="00BB1BDD" w:rsidRPr="00651A50" w:rsidRDefault="00BB1BDD" w:rsidP="00BB1BD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51A50">
              <w:rPr>
                <w:rFonts w:ascii="Times New Roman" w:hAnsi="Times New Roman" w:cs="Times New Roman"/>
                <w:noProof/>
              </w:rPr>
              <w:t>2.01%</w:t>
            </w:r>
          </w:p>
        </w:tc>
      </w:tr>
    </w:tbl>
    <w:p w14:paraId="715333FD" w14:textId="2DDCF5D2" w:rsidR="00F849B1" w:rsidRPr="00651A50" w:rsidRDefault="00F849B1">
      <w:pPr>
        <w:rPr>
          <w:rFonts w:ascii="Times New Roman" w:hAnsi="Times New Roman" w:cs="Times New Roman"/>
        </w:rPr>
      </w:pPr>
    </w:p>
    <w:sectPr w:rsidR="00F849B1" w:rsidRPr="00651A50" w:rsidSect="00F9136C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2A734F" w14:textId="77777777" w:rsidR="00DC09DB" w:rsidRDefault="00DC09DB" w:rsidP="0014696D">
      <w:r>
        <w:separator/>
      </w:r>
    </w:p>
  </w:endnote>
  <w:endnote w:type="continuationSeparator" w:id="0">
    <w:p w14:paraId="5A688D48" w14:textId="77777777" w:rsidR="00DC09DB" w:rsidRDefault="00DC09DB" w:rsidP="001469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F65884" w14:textId="77777777" w:rsidR="00DC09DB" w:rsidRDefault="00DC09DB" w:rsidP="0014696D">
      <w:r>
        <w:separator/>
      </w:r>
    </w:p>
  </w:footnote>
  <w:footnote w:type="continuationSeparator" w:id="0">
    <w:p w14:paraId="647767A0" w14:textId="77777777" w:rsidR="00DC09DB" w:rsidRDefault="00DC09DB" w:rsidP="001469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G1NDE1MzE2MzM0N7VQ0lEKTi0uzszPAykwrAUAMQFERiwAAAA="/>
  </w:docVars>
  <w:rsids>
    <w:rsidRoot w:val="00FE7DC1"/>
    <w:rsid w:val="0014696D"/>
    <w:rsid w:val="004A042F"/>
    <w:rsid w:val="005C2F75"/>
    <w:rsid w:val="00651A50"/>
    <w:rsid w:val="009E182C"/>
    <w:rsid w:val="00AA6CAC"/>
    <w:rsid w:val="00B327E8"/>
    <w:rsid w:val="00BB1BDD"/>
    <w:rsid w:val="00C0154A"/>
    <w:rsid w:val="00C0622B"/>
    <w:rsid w:val="00DC09DB"/>
    <w:rsid w:val="00E1391D"/>
    <w:rsid w:val="00F849B1"/>
    <w:rsid w:val="00F9136C"/>
    <w:rsid w:val="00FE7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03679B"/>
  <w15:chartTrackingRefBased/>
  <w15:docId w15:val="{1CCD1D4C-78DF-4989-9B33-7AF190582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69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69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69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69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305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代 宗瑞</dc:creator>
  <cp:keywords/>
  <dc:description/>
  <cp:lastModifiedBy>代 宗瑞</cp:lastModifiedBy>
  <cp:revision>9</cp:revision>
  <dcterms:created xsi:type="dcterms:W3CDTF">2020-08-18T13:27:00Z</dcterms:created>
  <dcterms:modified xsi:type="dcterms:W3CDTF">2021-07-09T17:19:00Z</dcterms:modified>
</cp:coreProperties>
</file>